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宋体"/>
          <w:lang w:val="en-US" w:eastAsia="zh-CN"/>
        </w:rPr>
      </w:pPr>
      <w:r>
        <w:rPr>
          <w:lang w:val="en-US" w:eastAsia="zh-CN"/>
        </w:rPr>
        <w:t>PUBMED</w:t>
      </w:r>
    </w:p>
    <w:p>
      <w:pPr>
        <w:pStyle w:val="Normal"/>
        <w:rPr/>
      </w:pPr>
      <w:r>
        <w:rPr/>
        <w:t>("Astrocytes"[Mesh] OR</w:t>
      </w:r>
    </w:p>
    <w:p>
      <w:pPr>
        <w:pStyle w:val="Normal"/>
        <w:rPr/>
      </w:pPr>
      <w:r>
        <w:rPr>
          <w:rFonts w:eastAsia="Calibri" w:cs="Calibri"/>
        </w:rPr>
        <w:t xml:space="preserve">  </w:t>
      </w:r>
      <w:r>
        <w:rPr/>
        <w:t>(Astrocytes[tiab] OR Astrocyte[tiab] OR "Astroglia Cells"[tiab] OR "Astroglia Cell"[tiab] OR "Cell, Astroglia"[tiab] OR "Astroglial Cells"[tiab] OR "Astroglial Cell"[tiab] OR "Cell, Astroglial"[tiab] OR Astroglia[tiab] OR Astroglias[tiab] OR Astroglial[tiab]))</w:t>
      </w:r>
    </w:p>
    <w:p>
      <w:pPr>
        <w:pStyle w:val="Normal"/>
        <w:rPr/>
      </w:pPr>
      <w:r>
        <w:rPr/>
        <w:t>AND("Cognitive Dysfunction"[Mesh] OR( "Cognitive Dysfunction"[tiab] OR "Cognitive Dysfunctions"[tiab] OR "Dysfunction, Cognitive"[tiab] OR "Dysfunctions, Cognitive"[tiab] OR "Cognitive Disorder"[tiab] OR "Cognitive Disorders"[tiab] OR "Disorder, Cognitive"[tiab] OR "Disorders, Cognitive"[tiab] OR "Cognitive Impairments"[tiab] OR "Cognitive Impairment"[tiab] OR "Impairment, Cognitive"[tiab] OR "Impairments, Cognitive"[tiab] OR "Mild Cognitive Impairment"[tiab] OR "Cognitive Impairment, Mild"[tiab] OR "Cognitive Impairments, Mild"[tiab] OR "Impairment, Mild Cognitive"[tiab] OR "Impairments, Mild Cognitive"[tiab] OR "Mild Cognitive Impairments"[tiab] OR "Cognitive Decline"[tiab] OR "Cognitive Declines"[tiab] OR "Decline, Cognitive"[tiab] OR "Declines, Cognitive"[tiab] OR "cognitive deficit"[tiab] OR "cognitive deficits"[tiab] OR dementia[tiab] OR dementias[tiab]))</w:t>
      </w:r>
    </w:p>
    <w:p>
      <w:pPr>
        <w:pStyle w:val="Normal"/>
        <w:rPr>
          <w:lang w:val="en-US" w:eastAsia="zh-CN"/>
        </w:rPr>
      </w:pPr>
      <w:r>
        <w:rPr>
          <w:lang w:val="en-US" w:eastAsia="zh-CN"/>
        </w:rPr>
        <w:t>SCOPUS</w:t>
      </w:r>
    </w:p>
    <w:p>
      <w:pPr>
        <w:pStyle w:val="Normal"/>
        <w:rPr>
          <w:lang w:val="en-US" w:eastAsia="zh-CN"/>
        </w:rPr>
      </w:pPr>
      <w:r>
        <w:rPr>
          <w:lang w:val="en-US" w:eastAsia="zh-CN"/>
        </w:rPr>
        <w:t>( TITLE-ABS-KEY ( Astrocytes OR Astrocyte OR "Astroglia Cells" OR "Astroglia Cell" OR "Cell, Astroglia" OR "Astroglial Cells" OR "Astroglial Cell" OR "Cell, Astroglial" OR Astroglia OR Astroglias OR Astroglial ) )</w:t>
      </w:r>
    </w:p>
    <w:p>
      <w:pPr>
        <w:pStyle w:val="Normal"/>
        <w:rPr>
          <w:lang w:val="en-US" w:eastAsia="zh-CN"/>
        </w:rPr>
      </w:pPr>
      <w:r>
        <w:rPr>
          <w:lang w:val="en-US" w:eastAsia="zh-CN"/>
        </w:rPr>
        <w:t>AND(TITLE-ABS-KEY ( "Cognitive Dysfunction" OR "Cognitive Dysfunctions" OR "Dysfunction, Cognitive" OR "Dysfunctions, Cognitive" OR "Cognitive Disorder" OR "Cognitive Disorders" OR "Disorder, Cognitive" OR "Disorders, Cognitive" OR "Cognitive Impairments" OR "Cognitive Impairment" OR "Impairment, Cognitive" OR "Impairments, Cognitive" OR "Mild Cognitive Impairment" OR "Cognitive Impairment, Mild" OR "Cognitive Impairments, Mild" OR "Impairment, Mild Cognitive" OR "Impairments, Mild Cognitive" OR "Mild Cognitive Impairments" OR "Cognitive Decline" OR "Cognitive Declines" OR "Decline, Cognitive" OR "Declines, Cognitive" OR "cognitive deficit" OR "cognitive deficits" OR dementia OR dementias )</w:t>
      </w:r>
    </w:p>
    <w:p>
      <w:pPr>
        <w:pStyle w:val="Normal"/>
        <w:rPr>
          <w:lang w:val="en-US" w:eastAsia="zh-CN"/>
        </w:rPr>
      </w:pPr>
      <w:r>
        <w:rPr>
          <w:lang w:val="en-US" w:eastAsia="zh-CN"/>
        </w:rPr>
        <w: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Times New Roman">
    <w:charset w:val="00"/>
    <w:family w:val="roman"/>
    <w:pitch w:val="default"/>
  </w:font>
  <w:font w:name="Arial">
    <w:charset w:val="01"/>
    <w:family w:val="swiss"/>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1">
    <w:name w:val="Heading 1"/>
    <w:next w:val="Heading2"/>
    <w:qFormat/>
    <w:pPr>
      <w:widowControl/>
      <w:numPr>
        <w:ilvl w:val="0"/>
        <w:numId w:val="1"/>
      </w:numPr>
      <w:bidi w:val="0"/>
      <w:jc w:val="center"/>
      <w:outlineLvl w:val="0"/>
    </w:pPr>
    <w:rPr>
      <w:rFonts w:ascii="Times New Roman" w:hAnsi="Times New Roman" w:eastAsia="宋体" w:cs="Times New Roman"/>
      <w:b/>
      <w:color w:val="auto"/>
      <w:kern w:val="2"/>
      <w:sz w:val="28"/>
      <w:szCs w:val="28"/>
      <w:lang w:val="en-US" w:eastAsia="zh-CN" w:bidi="hi-IN"/>
    </w:rPr>
  </w:style>
  <w:style w:type="paragraph" w:styleId="Heading2">
    <w:name w:val="Heading 2"/>
    <w:basedOn w:val="Normal"/>
    <w:next w:val="Normal"/>
    <w:qFormat/>
    <w:pPr>
      <w:keepNext w:val="true"/>
      <w:keepLines/>
      <w:numPr>
        <w:ilvl w:val="1"/>
        <w:numId w:val="1"/>
      </w:numPr>
      <w:spacing w:lineRule="auto" w:line="412" w:before="260" w:after="260"/>
      <w:outlineLvl w:val="1"/>
    </w:pPr>
    <w:rPr>
      <w:rFonts w:ascii="Arial" w:hAnsi="Arial" w:eastAsia="黑体" w:cs="Arial"/>
      <w:b/>
      <w:sz w:val="32"/>
    </w:rPr>
  </w:style>
  <w:style w:type="character" w:styleId="Style12">
    <w:name w:val="默认段落字体"/>
    <w:qFormat/>
    <w:rPr/>
  </w:style>
  <w:style w:type="character" w:styleId="1Char">
    <w:name w:val="标题 1 Char"/>
    <w:qFormat/>
    <w:rPr>
      <w:rFonts w:ascii="Times New Roman" w:hAnsi="Times New Roman" w:eastAsia="宋体" w:cs="宋体"/>
      <w:b/>
      <w:kern w:val="2"/>
      <w:sz w:val="28"/>
      <w:szCs w:val="28"/>
      <w:lang w:val="en-US" w:eastAsia="zh-CN"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论文正文"/>
    <w:basedOn w:val="Normal"/>
    <w:qFormat/>
    <w:pPr>
      <w:spacing w:lineRule="auto" w:line="360"/>
      <w:ind w:firstLine="420"/>
    </w:pPr>
    <w:rPr>
      <w:rFonts w:ascii="Calibri" w:hAnsi="Calibri" w:eastAsia="宋体" w:cs="Calibri"/>
      <w:sz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23T02:35:00Z</dcterms:created>
  <dc:creator>57886</dc:creator>
  <dc:description/>
  <dc:language>en-US</dc:language>
  <cp:lastModifiedBy>初墨</cp:lastModifiedBy>
  <dcterms:modified xsi:type="dcterms:W3CDTF">2025-10-26T14:43:18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45FF355A2EB4621B02B76A5455BB557_13</vt:lpwstr>
  </property>
  <property fmtid="{D5CDD505-2E9C-101B-9397-08002B2CF9AE}" pid="3" name="KSOProductBuildVer">
    <vt:lpwstr>2052-12.1.0.16729</vt:lpwstr>
  </property>
  <property fmtid="{D5CDD505-2E9C-101B-9397-08002B2CF9AE}" pid="4" name="commondata">
    <vt:lpwstr>commondata</vt:lpwstr>
  </property>
</Properties>
</file>